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7565A" w14:textId="77777777" w:rsidR="00D404B9" w:rsidRPr="007443AE" w:rsidRDefault="00D404B9" w:rsidP="00D404B9">
      <w:pPr>
        <w:pStyle w:val="Heading2"/>
      </w:pPr>
      <w:r w:rsidRPr="007443AE">
        <w:t xml:space="preserve">Supplementary </w:t>
      </w:r>
      <w:r>
        <w:t>Table 2</w:t>
      </w:r>
    </w:p>
    <w:p w14:paraId="6518A910" w14:textId="77777777" w:rsidR="00D404B9" w:rsidRPr="007443AE" w:rsidRDefault="00D404B9" w:rsidP="00D404B9">
      <w:pPr>
        <w:spacing w:after="0" w:line="240" w:lineRule="auto"/>
        <w:jc w:val="center"/>
        <w:rPr>
          <w:b/>
          <w:sz w:val="24"/>
          <w:szCs w:val="24"/>
        </w:rPr>
      </w:pPr>
      <w:proofErr w:type="spellStart"/>
      <w:proofErr w:type="gramStart"/>
      <w:r>
        <w:rPr>
          <w:b/>
          <w:sz w:val="24"/>
          <w:szCs w:val="24"/>
        </w:rPr>
        <w:t>S.</w:t>
      </w:r>
      <w:r w:rsidRPr="007443AE">
        <w:rPr>
          <w:b/>
          <w:sz w:val="24"/>
          <w:szCs w:val="24"/>
        </w:rPr>
        <w:t>Table</w:t>
      </w:r>
      <w:proofErr w:type="spellEnd"/>
      <w:proofErr w:type="gramEnd"/>
      <w:r w:rsidRPr="007443AE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2</w:t>
      </w:r>
    </w:p>
    <w:p w14:paraId="7E1ABA01" w14:textId="77777777" w:rsidR="00D404B9" w:rsidRPr="007443AE" w:rsidRDefault="00D404B9" w:rsidP="00D404B9">
      <w:pPr>
        <w:pStyle w:val="Caption"/>
        <w:keepNext/>
        <w:spacing w:before="40" w:after="24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.</w:t>
      </w:r>
      <w:r w:rsidRPr="007443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</w:t>
      </w:r>
      <w:proofErr w:type="spellEnd"/>
      <w:proofErr w:type="gramEnd"/>
      <w:r w:rsidRPr="007443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 w:rsidRPr="007443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efficient of variation obtained for the Substantia Nigra, Striatum, Globus Pallidus, Thalamus, Caudate and Putamen, per reconstruction Method. Note the highest percentages are observed for the Substantia Nigra and Thalamus.</w:t>
      </w:r>
    </w:p>
    <w:tbl>
      <w:tblPr>
        <w:tblW w:w="138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84"/>
        <w:gridCol w:w="2144"/>
        <w:gridCol w:w="1572"/>
        <w:gridCol w:w="2002"/>
        <w:gridCol w:w="1572"/>
        <w:gridCol w:w="1572"/>
        <w:gridCol w:w="1715"/>
      </w:tblGrid>
      <w:tr w:rsidR="00D404B9" w:rsidRPr="007443AE" w14:paraId="4948CDFD" w14:textId="77777777" w:rsidTr="00620696">
        <w:trPr>
          <w:trHeight w:val="264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625EA77B" w14:textId="77777777" w:rsidR="00D404B9" w:rsidRPr="007443AE" w:rsidRDefault="00D404B9" w:rsidP="00620696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7443A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Reconstruction Method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44C01E8" w14:textId="77777777" w:rsidR="00D404B9" w:rsidRPr="007443AE" w:rsidRDefault="00D404B9" w:rsidP="00620696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7443A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%CV Substantia Nigra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2F21485" w14:textId="77777777" w:rsidR="00D404B9" w:rsidRPr="007443AE" w:rsidRDefault="00D404B9" w:rsidP="00620696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7443A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%CV Striatum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2C0A1A18" w14:textId="77777777" w:rsidR="00D404B9" w:rsidRPr="007443AE" w:rsidRDefault="00D404B9" w:rsidP="00620696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7443A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%CV Globus Pallidus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A97D427" w14:textId="77777777" w:rsidR="00D404B9" w:rsidRPr="007443AE" w:rsidRDefault="00D404B9" w:rsidP="00620696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7443A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%CV Thalamus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DB28FF1" w14:textId="77777777" w:rsidR="00D404B9" w:rsidRPr="007443AE" w:rsidRDefault="00D404B9" w:rsidP="00620696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7443A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%CV Caudate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5648FE18" w14:textId="77777777" w:rsidR="00D404B9" w:rsidRPr="007443AE" w:rsidRDefault="00D404B9" w:rsidP="00620696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7443A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%CV Putamen</w:t>
            </w:r>
          </w:p>
        </w:tc>
      </w:tr>
      <w:tr w:rsidR="00D404B9" w:rsidRPr="007443AE" w14:paraId="12FF388A" w14:textId="77777777" w:rsidTr="00620696">
        <w:trPr>
          <w:trHeight w:val="264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091332A3" w14:textId="77777777" w:rsidR="00D404B9" w:rsidRPr="007443AE" w:rsidRDefault="00D404B9" w:rsidP="00620696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b/>
                <w:sz w:val="20"/>
                <w:szCs w:val="20"/>
                <w:lang w:eastAsia="en-GB"/>
              </w:rPr>
              <w:t>1_ TOF _OSEM_6i16s5mm_low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08A54E2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45.4183249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5E72863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1.72287022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60051FFA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7.126350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FA894A2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9.7595997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15AEA63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4.93303633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57DEA225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1.65408554</w:t>
            </w:r>
          </w:p>
        </w:tc>
      </w:tr>
      <w:tr w:rsidR="00D404B9" w:rsidRPr="007443AE" w14:paraId="68A1D71A" w14:textId="77777777" w:rsidTr="00620696">
        <w:trPr>
          <w:trHeight w:val="264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6428CA77" w14:textId="77777777" w:rsidR="00D404B9" w:rsidRPr="007443AE" w:rsidRDefault="00D404B9" w:rsidP="00620696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b/>
                <w:sz w:val="20"/>
                <w:szCs w:val="20"/>
                <w:lang w:eastAsia="en-GB"/>
              </w:rPr>
              <w:t>2_ TOF _QClear_B100_low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BEC2A40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38.1757722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E1D85C1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2.84491396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4DA13945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7.8921623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D1EE528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4.1797871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54A083F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5.58405133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642B351F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2.61996998</w:t>
            </w:r>
          </w:p>
        </w:tc>
      </w:tr>
      <w:tr w:rsidR="00D404B9" w:rsidRPr="007443AE" w14:paraId="62ED0714" w14:textId="77777777" w:rsidTr="00620696">
        <w:trPr>
          <w:trHeight w:val="264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23C5EF6B" w14:textId="77777777" w:rsidR="00D404B9" w:rsidRPr="007443AE" w:rsidRDefault="00D404B9" w:rsidP="00620696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b/>
                <w:sz w:val="20"/>
                <w:szCs w:val="20"/>
                <w:lang w:eastAsia="en-GB"/>
              </w:rPr>
              <w:t>3_ TOF _QClear_B200_low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B7E8FB8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28.7213088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15C7A5C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2.75007419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13CEE049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7.4592035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27F013A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25.7497489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D5EC418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6.46186062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1795A524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2.69296747</w:t>
            </w:r>
          </w:p>
        </w:tc>
      </w:tr>
      <w:tr w:rsidR="00D404B9" w:rsidRPr="007443AE" w14:paraId="0591F768" w14:textId="77777777" w:rsidTr="00620696">
        <w:trPr>
          <w:trHeight w:val="264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3A358287" w14:textId="77777777" w:rsidR="00D404B9" w:rsidRPr="007443AE" w:rsidRDefault="00D404B9" w:rsidP="00620696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b/>
                <w:sz w:val="20"/>
                <w:szCs w:val="20"/>
                <w:lang w:eastAsia="en-GB"/>
              </w:rPr>
              <w:t>4_ TOF _QClear_B300_low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31DD3CFA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30.2851292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F7904B0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2.33280212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30B57A74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6.0593100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D27758E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30.6324426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DD59204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5.28267088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754F7D97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2.15481101</w:t>
            </w:r>
          </w:p>
        </w:tc>
      </w:tr>
      <w:tr w:rsidR="00D404B9" w:rsidRPr="007443AE" w14:paraId="5B5A960B" w14:textId="77777777" w:rsidTr="00620696">
        <w:trPr>
          <w:trHeight w:val="264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4BCCF379" w14:textId="77777777" w:rsidR="00D404B9" w:rsidRPr="007443AE" w:rsidRDefault="00D404B9" w:rsidP="00620696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b/>
                <w:sz w:val="20"/>
                <w:szCs w:val="20"/>
                <w:lang w:eastAsia="en-GB"/>
              </w:rPr>
              <w:t>5_ TOF _QClear_B400_low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0A5469F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27.3281540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F92F730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2.97046284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3421B378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6.5993167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BEEE3EE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26.9498775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6AAD310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7.09950166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426FF018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2.68228813</w:t>
            </w:r>
          </w:p>
        </w:tc>
      </w:tr>
      <w:tr w:rsidR="00D404B9" w:rsidRPr="007443AE" w14:paraId="4B50C01F" w14:textId="77777777" w:rsidTr="00620696">
        <w:trPr>
          <w:trHeight w:val="264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3D3B0F38" w14:textId="77777777" w:rsidR="00D404B9" w:rsidRPr="007443AE" w:rsidRDefault="00D404B9" w:rsidP="00620696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b/>
                <w:sz w:val="20"/>
                <w:szCs w:val="20"/>
                <w:lang w:eastAsia="en-GB"/>
              </w:rPr>
              <w:t>6_ TOF _QClear_B500_low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DC3AE6A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29.6076673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706CE87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3.00523057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5B2E0FD2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6.3088931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121D205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31.579260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982BE6A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7.01502152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07CFD5FB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2.77713343</w:t>
            </w:r>
          </w:p>
        </w:tc>
      </w:tr>
      <w:tr w:rsidR="00D404B9" w:rsidRPr="007443AE" w14:paraId="79912643" w14:textId="77777777" w:rsidTr="00620696">
        <w:trPr>
          <w:trHeight w:val="264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73E7391B" w14:textId="77777777" w:rsidR="00D404B9" w:rsidRPr="007443AE" w:rsidRDefault="00D404B9" w:rsidP="00620696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b/>
                <w:sz w:val="20"/>
                <w:szCs w:val="20"/>
                <w:lang w:eastAsia="en-GB"/>
              </w:rPr>
              <w:t>7_ TOF _QClear_B600_low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886A478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26.6301420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0603330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3.21577293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759876A0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5.4527973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50BCF2F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31.1876819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118300A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6.95801749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77F7D41C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2.91191471</w:t>
            </w:r>
          </w:p>
        </w:tc>
      </w:tr>
      <w:tr w:rsidR="00D404B9" w:rsidRPr="007443AE" w14:paraId="74AEB891" w14:textId="77777777" w:rsidTr="00620696">
        <w:trPr>
          <w:trHeight w:val="264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5075CE5A" w14:textId="77777777" w:rsidR="00D404B9" w:rsidRPr="007443AE" w:rsidRDefault="00D404B9" w:rsidP="00620696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b/>
                <w:sz w:val="20"/>
                <w:szCs w:val="20"/>
                <w:lang w:eastAsia="en-GB"/>
              </w:rPr>
              <w:t>8_ TOF _QClear_B700_low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27A2FD5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29.6120819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489CFC1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3.36629606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25F3DCA2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6.2145863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763EB33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31.2214330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F42CDC7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7.23967698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70DD4BB8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3.14849772</w:t>
            </w:r>
          </w:p>
        </w:tc>
      </w:tr>
      <w:tr w:rsidR="00D404B9" w:rsidRPr="007443AE" w14:paraId="7A74B9EB" w14:textId="77777777" w:rsidTr="00620696">
        <w:trPr>
          <w:trHeight w:val="264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6DEB9413" w14:textId="77777777" w:rsidR="00D404B9" w:rsidRPr="007443AE" w:rsidRDefault="00D404B9" w:rsidP="00620696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b/>
                <w:sz w:val="20"/>
                <w:szCs w:val="20"/>
                <w:lang w:eastAsia="en-GB"/>
              </w:rPr>
              <w:t>9_ TOF _QClear_B800_low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19C916C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28.5419991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E837ABA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3.13942075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45082F00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5.2724321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5FFFAEC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32.2713146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84A2D77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5.55622549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40BF0021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2.80121683</w:t>
            </w:r>
          </w:p>
        </w:tc>
      </w:tr>
      <w:tr w:rsidR="00D404B9" w:rsidRPr="007443AE" w14:paraId="118F2581" w14:textId="77777777" w:rsidTr="00620696">
        <w:trPr>
          <w:trHeight w:val="264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6B0D5498" w14:textId="77777777" w:rsidR="00D404B9" w:rsidRPr="007443AE" w:rsidRDefault="00D404B9" w:rsidP="00620696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b/>
                <w:sz w:val="20"/>
                <w:szCs w:val="20"/>
                <w:lang w:eastAsia="en-GB"/>
              </w:rPr>
              <w:t>10_ TOF _QClear_B900_low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9733E88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29.0266599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532D639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3.15239998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1A513B6D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5.7564010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9617B99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33.8779004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BCF5C7E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6.49121518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0D1C4BA8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3.07511373</w:t>
            </w:r>
          </w:p>
        </w:tc>
      </w:tr>
      <w:tr w:rsidR="00D404B9" w:rsidRPr="007443AE" w14:paraId="6769E8CA" w14:textId="77777777" w:rsidTr="00620696">
        <w:trPr>
          <w:trHeight w:val="264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3B9E858E" w14:textId="77777777" w:rsidR="00D404B9" w:rsidRPr="007443AE" w:rsidRDefault="00D404B9" w:rsidP="00620696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b/>
                <w:sz w:val="20"/>
                <w:szCs w:val="20"/>
                <w:lang w:eastAsia="en-GB"/>
              </w:rPr>
              <w:t>11_ TOF _QClear_B1000_low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B765B32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30.1724476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695795D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3.45800577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7F5DA359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6.117527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65080DF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34.4201447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96CC873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8.24451088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7D52AAA8" w14:textId="77777777" w:rsidR="00D404B9" w:rsidRPr="007443AE" w:rsidRDefault="00D404B9" w:rsidP="00620696">
            <w:pPr>
              <w:spacing w:after="0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3.31993369</w:t>
            </w:r>
          </w:p>
        </w:tc>
      </w:tr>
      <w:tr w:rsidR="00D404B9" w:rsidRPr="008E3E99" w14:paraId="6BD9B39D" w14:textId="77777777" w:rsidTr="00620696">
        <w:trPr>
          <w:trHeight w:val="264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65146DAA" w14:textId="77777777" w:rsidR="00D404B9" w:rsidRPr="007443AE" w:rsidRDefault="00D404B9" w:rsidP="00620696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b/>
                <w:sz w:val="20"/>
                <w:szCs w:val="20"/>
                <w:lang w:eastAsia="en-GB"/>
              </w:rPr>
              <w:t>12_ TOF _OSEM_6i16s5mm_normal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BBFFC41" w14:textId="77777777" w:rsidR="00D404B9" w:rsidRPr="007443AE" w:rsidRDefault="00D404B9" w:rsidP="00620696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28.6145886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F3D4039" w14:textId="77777777" w:rsidR="00D404B9" w:rsidRPr="007443AE" w:rsidRDefault="00D404B9" w:rsidP="00620696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1.49902568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1BD5B927" w14:textId="77777777" w:rsidR="00D404B9" w:rsidRPr="007443AE" w:rsidRDefault="00D404B9" w:rsidP="00620696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7.9971614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12CDD1D" w14:textId="77777777" w:rsidR="00D404B9" w:rsidRPr="007443AE" w:rsidRDefault="00D404B9" w:rsidP="00620696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20.7649022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12B9A78" w14:textId="77777777" w:rsidR="00D404B9" w:rsidRPr="007443AE" w:rsidRDefault="00D404B9" w:rsidP="00620696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4.57108139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60D1CE06" w14:textId="77777777" w:rsidR="00D404B9" w:rsidRPr="00993711" w:rsidRDefault="00D404B9" w:rsidP="00620696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443AE">
              <w:rPr>
                <w:rFonts w:eastAsia="Times New Roman" w:cs="Arial"/>
                <w:sz w:val="20"/>
                <w:szCs w:val="20"/>
                <w:lang w:eastAsia="en-GB"/>
              </w:rPr>
              <w:t>11.84132012</w:t>
            </w:r>
          </w:p>
        </w:tc>
      </w:tr>
    </w:tbl>
    <w:p w14:paraId="19CC7C68" w14:textId="77777777" w:rsidR="00D404B9" w:rsidRPr="003D1988" w:rsidRDefault="00D404B9" w:rsidP="00D404B9"/>
    <w:p w14:paraId="17B18304" w14:textId="77777777" w:rsidR="00316244" w:rsidRDefault="00316244"/>
    <w:sectPr w:rsidR="00316244" w:rsidSect="00D404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9A3"/>
    <w:rsid w:val="002110F9"/>
    <w:rsid w:val="00316244"/>
    <w:rsid w:val="0086042D"/>
    <w:rsid w:val="00CC59A3"/>
    <w:rsid w:val="00D40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A75B8"/>
  <w15:chartTrackingRefBased/>
  <w15:docId w15:val="{F4DA223B-EDD5-4537-878D-F8C7EFB2B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4B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04B9"/>
    <w:pPr>
      <w:spacing w:line="480" w:lineRule="auto"/>
      <w:jc w:val="both"/>
      <w:outlineLvl w:val="1"/>
    </w:pPr>
    <w:rPr>
      <w:rFonts w:ascii="Times New Roman" w:hAnsi="Times New Roman" w:cs="Times New Roman"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404B9"/>
    <w:rPr>
      <w:rFonts w:ascii="Times New Roman" w:hAnsi="Times New Roman" w:cs="Times New Roman"/>
      <w:i/>
      <w:iCs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D404B9"/>
    <w:pPr>
      <w:spacing w:after="200" w:line="240" w:lineRule="auto"/>
      <w:jc w:val="both"/>
    </w:pPr>
    <w:rPr>
      <w:rFonts w:ascii="Arial" w:hAnsi="Arial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Ribeiro</dc:creator>
  <cp:keywords/>
  <dc:description/>
  <cp:lastModifiedBy>Daniela Ribeiro</cp:lastModifiedBy>
  <cp:revision>2</cp:revision>
  <dcterms:created xsi:type="dcterms:W3CDTF">2022-02-02T10:01:00Z</dcterms:created>
  <dcterms:modified xsi:type="dcterms:W3CDTF">2022-02-02T10:02:00Z</dcterms:modified>
</cp:coreProperties>
</file>